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A8EAF6">
      <w:r>
        <w:rPr>
          <w:rFonts w:hint="eastAsia"/>
        </w:rPr>
        <w:t>Enrichment indicates the proportion of all differential genes of the two strains among all background genes or substances; and functional annotation of each differential gene in the KEGG databas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54455"/>
    <w:rsid w:val="1D551DAF"/>
    <w:rsid w:val="284D262E"/>
    <w:rsid w:val="30165D84"/>
    <w:rsid w:val="46EB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0"/>
      <w:sz w:val="21"/>
      <w:szCs w:val="3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20" w:afterLines="0" w:afterAutospacing="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3:23:00Z</dcterms:created>
  <dc:creator>赖弘毅</dc:creator>
  <cp:lastModifiedBy>LPink</cp:lastModifiedBy>
  <dcterms:modified xsi:type="dcterms:W3CDTF">2025-03-07T15:5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C60304E95A94DADA49BCF7012838FBA</vt:lpwstr>
  </property>
  <property fmtid="{D5CDD505-2E9C-101B-9397-08002B2CF9AE}" pid="4" name="KSOTemplateDocerSaveRecord">
    <vt:lpwstr>eyJoZGlkIjoiZmJlMWQxNzJmMGM1YmE1NDNiYzRiN2Q1NjE0YTQzYTgiLCJ1c2VySWQiOiIxMzg5NjY0Nzk2In0=</vt:lpwstr>
  </property>
</Properties>
</file>